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9" w:type="dxa"/>
        <w:jc w:val="left"/>
        <w:tblInd w:w="-3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2410"/>
        <w:gridCol w:w="5437"/>
      </w:tblGrid>
      <w:tr>
        <w:trPr>
          <w:trHeight w:val="283" w:hRule="atLeast"/>
        </w:trPr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ategory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ID</w:t>
            </w:r>
          </w:p>
        </w:tc>
        <w:tc>
          <w:tcPr>
            <w:tcW w:w="5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NR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Flavonoid metabolis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264203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codeinone reduct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286871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chalcone isomer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250404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nthocyanin 5-aromatic acyltransfer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316559</w:t>
            </w:r>
          </w:p>
        </w:tc>
        <w:tc>
          <w:tcPr>
            <w:tcW w:w="5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nthocyanin 5-aromatic acyltransfer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henoid acids metabolism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241601</w:t>
            </w:r>
          </w:p>
        </w:tc>
        <w:tc>
          <w:tcPr>
            <w:tcW w:w="5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cyl-coa ligase easd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335535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cyl-coa ligase azaf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365014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trans-resveratrol di-O-methyltransferase-lik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553940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predicted protein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188865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phenylalanine ammonia-ly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363079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phenylalanine ammonia-ly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94921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phenylalanine ammonia-ly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uster-59437.377569</w:t>
            </w:r>
          </w:p>
        </w:tc>
        <w:tc>
          <w:tcPr>
            <w:tcW w:w="5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cytochrome p450 monooxygenase psod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ucleotides metabolism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391932</w:t>
            </w:r>
          </w:p>
        </w:tc>
        <w:tc>
          <w:tcPr>
            <w:tcW w:w="5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midophosphoribosyltransfer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3474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bifunctional purine biosynthetic protein ade1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64200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bifunctional purine biosynthesis protein ade17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259765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inosine-5'-monophosphate dehydrogen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30958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gmp synth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246611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carbamoyl-phosphate synth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59437.470629</w:t>
            </w:r>
          </w:p>
        </w:tc>
        <w:tc>
          <w:tcPr>
            <w:tcW w:w="54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ctp synthase </w:t>
            </w:r>
          </w:p>
        </w:tc>
      </w:tr>
      <w:tr>
        <w:trPr>
          <w:trHeight w:val="283" w:hRule="atLeast"/>
        </w:trPr>
        <w:tc>
          <w:tcPr>
            <w:tcW w:w="14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Cluster-15331.0</w:t>
            </w:r>
          </w:p>
        </w:tc>
        <w:tc>
          <w:tcPr>
            <w:tcW w:w="5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 xml:space="preserve">adenosine kinase 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Candidate DEGs involved in flavonoid metabolism pathway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phenolic acid metabolism pathway and nucleotide metabolism pathway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0:22:42Z</dcterms:created>
  <dc:creator>Administrator</dc:creator>
  <dc:description/>
  <dc:language>en-US</dc:language>
  <cp:lastModifiedBy>孙世航</cp:lastModifiedBy>
  <dcterms:modified xsi:type="dcterms:W3CDTF">2021-03-04T01:5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